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8FAA4A" w14:textId="21E32915" w:rsidR="001476C8" w:rsidRPr="009A12D4" w:rsidRDefault="001476C8" w:rsidP="009A12D4">
      <w:pPr>
        <w:jc w:val="left"/>
        <w:rPr>
          <w:rFonts w:ascii="Times New Roman" w:hAnsi="Times New Roman" w:cs="Times New Roman"/>
          <w:b/>
          <w:bCs/>
          <w:sz w:val="36"/>
          <w:szCs w:val="32"/>
        </w:rPr>
      </w:pPr>
      <w:r w:rsidRPr="009A12D4">
        <w:rPr>
          <w:rFonts w:ascii="Times New Roman" w:hAnsi="Times New Roman" w:cs="Times New Roman"/>
          <w:b/>
          <w:bCs/>
          <w:sz w:val="36"/>
          <w:szCs w:val="32"/>
        </w:rPr>
        <w:t>S</w:t>
      </w:r>
      <w:r w:rsidR="009A12D4" w:rsidRPr="009A12D4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 xml:space="preserve">upporting </w:t>
      </w:r>
      <w:r w:rsidR="009A12D4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information</w:t>
      </w:r>
    </w:p>
    <w:p w14:paraId="3FEF143C" w14:textId="77777777" w:rsidR="00F16302" w:rsidRDefault="00F16302" w:rsidP="001476C8">
      <w:pPr>
        <w:jc w:val="left"/>
        <w:rPr>
          <w:rFonts w:ascii="Times New Roman" w:hAnsi="Times New Roman" w:cs="Times New Roman"/>
          <w:sz w:val="24"/>
          <w:szCs w:val="22"/>
        </w:rPr>
      </w:pPr>
    </w:p>
    <w:p w14:paraId="1984B605" w14:textId="41D12295" w:rsidR="001476C8" w:rsidRPr="0072226B" w:rsidRDefault="001476C8" w:rsidP="0072226B">
      <w:pPr>
        <w:jc w:val="left"/>
        <w:rPr>
          <w:rFonts w:ascii="Times New Roman" w:hAnsi="Times New Roman" w:cs="Times New Roman"/>
          <w:sz w:val="24"/>
          <w:szCs w:val="22"/>
        </w:rPr>
      </w:pPr>
      <w:r w:rsidRPr="0072226B">
        <w:rPr>
          <w:rFonts w:ascii="Times New Roman" w:hAnsi="Times New Roman" w:cs="Times New Roman"/>
          <w:b/>
          <w:bCs/>
          <w:sz w:val="24"/>
          <w:szCs w:val="22"/>
        </w:rPr>
        <w:t>Manuscript Title:</w:t>
      </w:r>
      <w:r w:rsidRPr="0072226B">
        <w:rPr>
          <w:rFonts w:ascii="Times New Roman" w:hAnsi="Times New Roman" w:cs="Times New Roman"/>
          <w:sz w:val="24"/>
          <w:szCs w:val="22"/>
        </w:rPr>
        <w:t xml:space="preserve"> </w:t>
      </w:r>
      <w:r w:rsidR="00377207" w:rsidRPr="00377207">
        <w:rPr>
          <w:rFonts w:ascii="Times New Roman" w:hAnsi="Times New Roman" w:cs="Times New Roman"/>
          <w:sz w:val="24"/>
          <w:szCs w:val="22"/>
        </w:rPr>
        <w:t>An updated resource of 180K soybean SNP genotyping array based on the T2T reference genome</w:t>
      </w:r>
    </w:p>
    <w:p w14:paraId="1347AF31" w14:textId="08E7FCBB" w:rsidR="001476C8" w:rsidRPr="0072226B" w:rsidRDefault="001476C8" w:rsidP="0072226B">
      <w:pPr>
        <w:jc w:val="left"/>
        <w:rPr>
          <w:rFonts w:ascii="Times New Roman" w:hAnsi="Times New Roman" w:cs="Times New Roman"/>
          <w:sz w:val="24"/>
          <w:szCs w:val="22"/>
        </w:rPr>
      </w:pPr>
      <w:r w:rsidRPr="0072226B">
        <w:rPr>
          <w:rFonts w:ascii="Times New Roman" w:hAnsi="Times New Roman" w:cs="Times New Roman"/>
          <w:b/>
          <w:bCs/>
          <w:sz w:val="24"/>
          <w:szCs w:val="22"/>
        </w:rPr>
        <w:t>Authors:</w:t>
      </w:r>
      <w:r w:rsidRPr="0072226B">
        <w:rPr>
          <w:rFonts w:ascii="Times New Roman" w:hAnsi="Times New Roman" w:cs="Times New Roman"/>
          <w:sz w:val="24"/>
          <w:szCs w:val="22"/>
        </w:rPr>
        <w:t xml:space="preserve"> </w:t>
      </w:r>
      <w:r w:rsidRPr="001476C8">
        <w:rPr>
          <w:rFonts w:ascii="Times New Roman" w:hAnsi="Times New Roman" w:cs="Times New Roman"/>
          <w:sz w:val="24"/>
          <w:szCs w:val="22"/>
        </w:rPr>
        <w:t>Ji-Hun Hwang, Sungwoo Lee, Ju Seok Lee, Kyung Do Kim</w:t>
      </w:r>
    </w:p>
    <w:p w14:paraId="0CFE0A23" w14:textId="13645C5A" w:rsidR="001476C8" w:rsidRPr="0072226B" w:rsidRDefault="001476C8" w:rsidP="0072226B">
      <w:pPr>
        <w:jc w:val="left"/>
        <w:rPr>
          <w:rFonts w:ascii="Times New Roman" w:hAnsi="Times New Roman" w:cs="Times New Roman"/>
          <w:sz w:val="24"/>
          <w:szCs w:val="22"/>
        </w:rPr>
      </w:pPr>
      <w:r w:rsidRPr="0072226B">
        <w:rPr>
          <w:rFonts w:ascii="Times New Roman" w:hAnsi="Times New Roman" w:cs="Times New Roman"/>
          <w:b/>
          <w:bCs/>
          <w:sz w:val="24"/>
          <w:szCs w:val="22"/>
        </w:rPr>
        <w:t>Number of figures:</w:t>
      </w:r>
      <w:r w:rsidRPr="0072226B">
        <w:rPr>
          <w:rFonts w:ascii="Times New Roman" w:hAnsi="Times New Roman" w:cs="Times New Roman"/>
          <w:sz w:val="24"/>
          <w:szCs w:val="22"/>
        </w:rPr>
        <w:t xml:space="preserve"> </w:t>
      </w:r>
      <w:r>
        <w:rPr>
          <w:rFonts w:ascii="Times New Roman" w:hAnsi="Times New Roman" w:cs="Times New Roman"/>
          <w:sz w:val="24"/>
          <w:szCs w:val="22"/>
        </w:rPr>
        <w:t>0</w:t>
      </w:r>
    </w:p>
    <w:p w14:paraId="76470C33" w14:textId="0C37B44D" w:rsidR="00F16302" w:rsidRPr="00880D6E" w:rsidRDefault="001476C8" w:rsidP="0072226B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72226B">
        <w:rPr>
          <w:rFonts w:ascii="Times New Roman" w:hAnsi="Times New Roman" w:cs="Times New Roman"/>
          <w:b/>
          <w:bCs/>
          <w:sz w:val="24"/>
          <w:szCs w:val="22"/>
        </w:rPr>
        <w:t>Number of tables:</w:t>
      </w:r>
      <w:r w:rsidRPr="0072226B">
        <w:rPr>
          <w:rFonts w:ascii="Times New Roman" w:hAnsi="Times New Roman" w:cs="Times New Roman"/>
          <w:sz w:val="24"/>
          <w:szCs w:val="22"/>
        </w:rPr>
        <w:t xml:space="preserve"> </w:t>
      </w:r>
      <w:r>
        <w:rPr>
          <w:rFonts w:ascii="Times New Roman" w:hAnsi="Times New Roman" w:cs="Times New Roman"/>
          <w:sz w:val="24"/>
          <w:szCs w:val="22"/>
        </w:rPr>
        <w:t>6</w:t>
      </w:r>
    </w:p>
    <w:p w14:paraId="7C117836" w14:textId="5EFF6F70" w:rsidR="00F16302" w:rsidRDefault="00F16302" w:rsidP="00743649">
      <w:pPr>
        <w:widowControl/>
        <w:suppressAutoHyphens/>
        <w:wordWrap/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14:paraId="75A686FE" w14:textId="25285DD5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eading=h.crz5dtwkjepp" w:colFirst="0" w:colLast="0"/>
      <w:bookmarkStart w:id="1" w:name="_heading=h.93772i7qgkm8" w:colFirst="0" w:colLast="0"/>
      <w:bookmarkStart w:id="2" w:name="_heading=h.ax187nc5ky39" w:colFirst="0" w:colLast="0"/>
      <w:bookmarkEnd w:id="0"/>
      <w:bookmarkEnd w:id="1"/>
      <w:bookmarkEnd w:id="2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</w:t>
      </w:r>
      <w:r w:rsidR="003A32D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.</w:t>
      </w:r>
    </w:p>
    <w:tbl>
      <w:tblPr>
        <w:tblStyle w:val="a30"/>
        <w:tblW w:w="89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3345"/>
        <w:gridCol w:w="3345"/>
      </w:tblGrid>
      <w:tr w:rsidR="00E804FE" w14:paraId="77D4D98F" w14:textId="77777777" w:rsidTr="00E3471F">
        <w:trPr>
          <w:trHeight w:val="300"/>
        </w:trPr>
        <w:tc>
          <w:tcPr>
            <w:tcW w:w="225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95AB2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dentity Range (%)</w:t>
            </w:r>
          </w:p>
        </w:tc>
        <w:tc>
          <w:tcPr>
            <w:tcW w:w="334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D3816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m82.v4</w:t>
            </w:r>
          </w:p>
        </w:tc>
        <w:tc>
          <w:tcPr>
            <w:tcW w:w="334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1954BE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m82.v6</w:t>
            </w:r>
          </w:p>
        </w:tc>
      </w:tr>
      <w:tr w:rsidR="00E804FE" w14:paraId="64D5C130" w14:textId="77777777" w:rsidTr="00E3471F">
        <w:trPr>
          <w:trHeight w:val="300"/>
        </w:trPr>
        <w:tc>
          <w:tcPr>
            <w:tcW w:w="225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AB294D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–90</w:t>
            </w:r>
          </w:p>
        </w:tc>
        <w:tc>
          <w:tcPr>
            <w:tcW w:w="334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5C4D9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4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1A1CF5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804FE" w14:paraId="39420E51" w14:textId="77777777" w:rsidTr="00E3471F">
        <w:trPr>
          <w:trHeight w:val="300"/>
        </w:trPr>
        <w:tc>
          <w:tcPr>
            <w:tcW w:w="225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6134A3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–70</w:t>
            </w:r>
          </w:p>
        </w:tc>
        <w:tc>
          <w:tcPr>
            <w:tcW w:w="334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2D482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334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34D7A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</w:tr>
      <w:tr w:rsidR="00E804FE" w14:paraId="4C571B73" w14:textId="77777777" w:rsidTr="00E3471F">
        <w:trPr>
          <w:trHeight w:val="300"/>
        </w:trPr>
        <w:tc>
          <w:tcPr>
            <w:tcW w:w="225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2BFB7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34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59D28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334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ED580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</w:tr>
    </w:tbl>
    <w:p w14:paraId="06E1B859" w14:textId="1C69E58F" w:rsidR="009B492C" w:rsidRDefault="009B492C" w:rsidP="0072226B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5984D68" w14:textId="266C69FB" w:rsidR="00F16302" w:rsidRDefault="00F16302" w:rsidP="00F16302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0D490A9C" w14:textId="78D76FB5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</w:t>
      </w:r>
      <w:r w:rsidR="003A32D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.</w:t>
      </w:r>
    </w:p>
    <w:tbl>
      <w:tblPr>
        <w:tblStyle w:val="a40"/>
        <w:tblW w:w="89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2375"/>
        <w:gridCol w:w="2375"/>
        <w:gridCol w:w="2375"/>
      </w:tblGrid>
      <w:tr w:rsidR="00E804FE" w14:paraId="7F3874D4" w14:textId="77777777" w:rsidTr="00E3471F">
        <w:trPr>
          <w:trHeight w:val="300"/>
        </w:trPr>
        <w:tc>
          <w:tcPr>
            <w:tcW w:w="1815" w:type="dxa"/>
            <w:vMerge w:val="restart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28B1F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7125" w:type="dxa"/>
            <w:gridSpan w:val="3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3FA8B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SNPs</w:t>
            </w:r>
          </w:p>
        </w:tc>
      </w:tr>
      <w:tr w:rsidR="00E804FE" w14:paraId="690F04D4" w14:textId="77777777" w:rsidTr="00E3471F">
        <w:trPr>
          <w:trHeight w:val="300"/>
        </w:trPr>
        <w:tc>
          <w:tcPr>
            <w:tcW w:w="1815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E6EEFD" w14:textId="77777777" w:rsidR="00E804FE" w:rsidRDefault="00E804FE" w:rsidP="00E347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6B310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m82.v2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45DB6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m82.v4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FFA94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m82.v6</w:t>
            </w:r>
          </w:p>
        </w:tc>
      </w:tr>
      <w:tr w:rsidR="00E804FE" w14:paraId="5303DCCB" w14:textId="77777777" w:rsidTr="00E3471F">
        <w:trPr>
          <w:trHeight w:val="300"/>
        </w:trPr>
        <w:tc>
          <w:tcPr>
            <w:tcW w:w="181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391DA6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331A9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,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909A15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,020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73DD7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,758</w:t>
            </w:r>
          </w:p>
        </w:tc>
      </w:tr>
      <w:tr w:rsidR="00E804FE" w14:paraId="5F0AB3B9" w14:textId="77777777" w:rsidTr="00E3471F">
        <w:trPr>
          <w:trHeight w:val="300"/>
        </w:trPr>
        <w:tc>
          <w:tcPr>
            <w:tcW w:w="181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3A4B49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37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670CC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572</w:t>
            </w:r>
          </w:p>
        </w:tc>
        <w:tc>
          <w:tcPr>
            <w:tcW w:w="237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631A25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182</w:t>
            </w:r>
          </w:p>
        </w:tc>
        <w:tc>
          <w:tcPr>
            <w:tcW w:w="237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EED91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005</w:t>
            </w:r>
          </w:p>
        </w:tc>
      </w:tr>
      <w:tr w:rsidR="00E804FE" w14:paraId="196A91FD" w14:textId="77777777" w:rsidTr="00E3471F">
        <w:trPr>
          <w:trHeight w:val="300"/>
        </w:trPr>
        <w:tc>
          <w:tcPr>
            <w:tcW w:w="181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9DA9C8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8734E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,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04395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,202</w:t>
            </w:r>
          </w:p>
        </w:tc>
        <w:tc>
          <w:tcPr>
            <w:tcW w:w="237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18686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,763</w:t>
            </w:r>
          </w:p>
        </w:tc>
      </w:tr>
    </w:tbl>
    <w:p w14:paraId="286F4478" w14:textId="67056B2A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a</w:t>
      </w:r>
      <w:r w:rsidR="003A32D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="003A32DF" w:rsidRPr="00222353">
        <w:rPr>
          <w:rFonts w:ascii="Times New Roman" w:eastAsia="Times New Roman" w:hAnsi="Times New Roman" w:cs="Times New Roman"/>
          <w:color w:val="000000"/>
          <w:sz w:val="24"/>
          <w:szCs w:val="24"/>
        </w:rPr>
        <w:t>data previously reported</w:t>
      </w:r>
      <w:r w:rsidR="003A32D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A32DF" w:rsidRPr="00222353">
        <w:rPr>
          <w:rFonts w:ascii="Times New Roman" w:eastAsia="Times New Roman" w:hAnsi="Times New Roman" w:cs="Times New Roman"/>
          <w:color w:val="000000"/>
          <w:sz w:val="24"/>
          <w:szCs w:val="24"/>
        </w:rPr>
        <w:t>[4]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FA273DA" w14:textId="77777777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Chloroplast markers were excluded.</w:t>
      </w:r>
    </w:p>
    <w:p w14:paraId="78CF1543" w14:textId="26435E3E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1834785" w14:textId="245B6860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1BFE10C" w14:textId="19297B37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768B3B6" w14:textId="36C338F1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A6C37A2" w14:textId="249F4A00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DE69721" w14:textId="62407825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E4E1542" w14:textId="74925B71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DCAEF6B" w14:textId="5D4FAEF7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4F8246D" w14:textId="4E9A5C9D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2DFC5E9" w14:textId="2DB82B13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D5950EC" w14:textId="3682191E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80A7442" w14:textId="041AD216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FA3BC2" w14:textId="01D349F0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1C8221A" w14:textId="15D115D8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13FB426" w14:textId="7A9670E8" w:rsidR="00004510" w:rsidRDefault="00004510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1586D1EF" w14:textId="7D18FD31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</w:t>
      </w:r>
      <w:r w:rsidR="00824A5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3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.</w:t>
      </w:r>
    </w:p>
    <w:tbl>
      <w:tblPr>
        <w:tblStyle w:val="ae0"/>
        <w:tblW w:w="90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0"/>
        <w:gridCol w:w="1766"/>
        <w:gridCol w:w="883"/>
        <w:gridCol w:w="883"/>
        <w:gridCol w:w="883"/>
        <w:gridCol w:w="883"/>
        <w:gridCol w:w="883"/>
        <w:gridCol w:w="883"/>
      </w:tblGrid>
      <w:tr w:rsidR="00E804FE" w14:paraId="72853587" w14:textId="77777777" w:rsidTr="00824A5D">
        <w:trPr>
          <w:trHeight w:val="375"/>
        </w:trPr>
        <w:tc>
          <w:tcPr>
            <w:tcW w:w="1960" w:type="dxa"/>
            <w:vMerge w:val="restart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3076C5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766" w:type="dxa"/>
            <w:vMerge w:val="restart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49563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SNPs</w:t>
            </w:r>
          </w:p>
          <w:p w14:paraId="2E7D05C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Wm82.v1)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298" w:type="dxa"/>
            <w:gridSpan w:val="6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54351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NPs lifted to the same chromosome in Wm82.v1</w:t>
            </w:r>
          </w:p>
        </w:tc>
      </w:tr>
      <w:tr w:rsidR="00E804FE" w14:paraId="0F068DB2" w14:textId="77777777" w:rsidTr="00824A5D">
        <w:trPr>
          <w:trHeight w:val="375"/>
        </w:trPr>
        <w:tc>
          <w:tcPr>
            <w:tcW w:w="1960" w:type="dxa"/>
            <w:vMerge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636025" w14:textId="77777777" w:rsidR="00E804FE" w:rsidRDefault="00E804FE" w:rsidP="009B49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6C5F0F" w14:textId="77777777" w:rsidR="00E804FE" w:rsidRDefault="00E804FE" w:rsidP="009B49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7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87806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m82.v2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5644A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m82.v4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9505A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m82.v6</w:t>
            </w:r>
          </w:p>
        </w:tc>
      </w:tr>
      <w:tr w:rsidR="00E804FE" w14:paraId="3D7665E8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697B8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1</w:t>
            </w:r>
          </w:p>
        </w:tc>
        <w:tc>
          <w:tcPr>
            <w:tcW w:w="1766" w:type="dxa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A72E3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93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A48238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32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24657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8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54D51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74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7F341D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8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FEF9D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78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C303D1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7%</w:t>
            </w:r>
          </w:p>
        </w:tc>
      </w:tr>
      <w:tr w:rsidR="00E804FE" w14:paraId="023D25A1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304E3A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2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35AB7D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22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009888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49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853C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1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E2BFE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84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E7D242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8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7A1EA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87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F7672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4%</w:t>
            </w:r>
          </w:p>
        </w:tc>
      </w:tr>
      <w:tr w:rsidR="00E804FE" w14:paraId="7ADEFBE0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D93886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3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A5ED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417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F67B0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642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DAE302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9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439C4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31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CFB78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85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C1489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5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0A43F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7%</w:t>
            </w:r>
          </w:p>
        </w:tc>
      </w:tr>
      <w:tr w:rsidR="00E804FE" w14:paraId="7B92AA66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71BEB4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4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ADE2D2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63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E36D8D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0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EE9D35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6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11ABB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35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F5141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0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10D8A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381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5442C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02%</w:t>
            </w:r>
          </w:p>
        </w:tc>
      </w:tr>
      <w:tr w:rsidR="00E804FE" w14:paraId="2D53D74D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A010A7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5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ABAB6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02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DBC5B2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55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3BFC6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4DF05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651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0A81BD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5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200FB8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2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07DA71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6%</w:t>
            </w:r>
          </w:p>
        </w:tc>
      </w:tr>
      <w:tr w:rsidR="00E804FE" w14:paraId="237AD2D5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776BEF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6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463D2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90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2671BE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32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E642A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97656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57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19A908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7693D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67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12635D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0%</w:t>
            </w:r>
          </w:p>
        </w:tc>
      </w:tr>
      <w:tr w:rsidR="00E804FE" w14:paraId="7CAA45EB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F70C85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7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A82DA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58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CF3C8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2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510065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5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88FA22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20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F0C33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2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7DFF2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22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B263C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8%</w:t>
            </w:r>
          </w:p>
        </w:tc>
      </w:tr>
      <w:tr w:rsidR="00E804FE" w14:paraId="224BE6B7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4941E8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8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722CB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99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2AFEC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40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7C703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3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E9744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64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1E852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0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E746A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70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8EE09E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9%</w:t>
            </w:r>
          </w:p>
        </w:tc>
      </w:tr>
      <w:tr w:rsidR="00E804FE" w14:paraId="30EE2960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EC1BD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09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BB3F8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99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81366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44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0FBEE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2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1C0BA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79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F7284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5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D22C1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841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F2AD4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8%</w:t>
            </w:r>
          </w:p>
        </w:tc>
      </w:tr>
      <w:tr w:rsidR="00E804FE" w14:paraId="3FCE62A1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B624A3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A8561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30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FC424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77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81415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25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77457D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05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B1C0C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1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3D4925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0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2BC26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2%</w:t>
            </w:r>
          </w:p>
        </w:tc>
      </w:tr>
      <w:tr w:rsidR="00E804FE" w14:paraId="7813C33F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AA9992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D2632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412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31FB2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347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7DAF6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C0171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4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43423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1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504F42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6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FD8CE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08%</w:t>
            </w:r>
          </w:p>
        </w:tc>
      </w:tr>
      <w:tr w:rsidR="00E804FE" w14:paraId="2EF6BEBB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364ACA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DFE77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0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BEE5D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67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854D3D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8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103F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42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31ED6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7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6C6321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44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23A82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0%</w:t>
            </w:r>
          </w:p>
        </w:tc>
      </w:tr>
      <w:tr w:rsidR="00E804FE" w14:paraId="106F7534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FFC866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B7E14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885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4AFE3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127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0698F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27C6B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40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FEA1F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7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991C0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48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D556C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3%</w:t>
            </w:r>
          </w:p>
        </w:tc>
      </w:tr>
      <w:tr w:rsidR="00E804FE" w14:paraId="43CB49A4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EFFBFF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A330A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817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8DD69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52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6E8F5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49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7CC0D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531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FEA43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F917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57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ACBC9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6%</w:t>
            </w:r>
          </w:p>
        </w:tc>
      </w:tr>
      <w:tr w:rsidR="00E804FE" w14:paraId="607BBFB9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D4E454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485CD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13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1F1E71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41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DFA992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791BA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81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27D3A8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7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EF87A8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84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3417A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7%</w:t>
            </w:r>
          </w:p>
        </w:tc>
      </w:tr>
      <w:tr w:rsidR="00E804FE" w14:paraId="5067B22E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77118C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E8EC92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59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C8662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94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04643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2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86C2E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31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F078ED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6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5C07D8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33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A5CAF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3%</w:t>
            </w:r>
          </w:p>
        </w:tc>
      </w:tr>
      <w:tr w:rsidR="00E804FE" w14:paraId="3B069CFE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2B69C0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84C44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90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6B270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342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C5BAD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7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9EC9B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617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AE318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5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ADCD3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63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A7CA3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3%</w:t>
            </w:r>
          </w:p>
        </w:tc>
      </w:tr>
      <w:tr w:rsidR="00E804FE" w14:paraId="6E1F5FA8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C18868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9A9FE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957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F420A8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07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957D0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2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EB92D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485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6D65F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6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EDE4D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54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6FD3D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4%</w:t>
            </w:r>
          </w:p>
        </w:tc>
      </w:tr>
      <w:tr w:rsidR="00E804FE" w14:paraId="35E104EC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A5ADD6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0AC3A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71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01DB5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5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48F02D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32B82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472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F86C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7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72A5F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49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559925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8%</w:t>
            </w:r>
          </w:p>
        </w:tc>
      </w:tr>
      <w:tr w:rsidR="00E804FE" w14:paraId="103FEB6B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869B8B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09D3C1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212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0D45B1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0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37621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0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BA7DC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97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76D231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5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6A786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00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9A79D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2%</w:t>
            </w:r>
          </w:p>
        </w:tc>
      </w:tr>
      <w:tr w:rsidR="00E804FE" w14:paraId="02F50854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372CF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1766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C4789E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0,37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7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53EF22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9CBDD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DEA5F8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91D5E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C83C0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,61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B410C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</w:tbl>
    <w:p w14:paraId="25FBCD19" w14:textId="77777777" w:rsidR="00824A5D" w:rsidRDefault="00824A5D" w:rsidP="00824A5D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Pr="00222353">
        <w:rPr>
          <w:rFonts w:ascii="Times New Roman" w:eastAsia="Times New Roman" w:hAnsi="Times New Roman" w:cs="Times New Roman"/>
          <w:color w:val="000000"/>
          <w:sz w:val="24"/>
          <w:szCs w:val="24"/>
        </w:rPr>
        <w:t>data previously report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222353">
        <w:rPr>
          <w:rFonts w:ascii="Times New Roman" w:eastAsia="Times New Roman" w:hAnsi="Times New Roman" w:cs="Times New Roman"/>
          <w:color w:val="000000"/>
          <w:sz w:val="24"/>
          <w:szCs w:val="24"/>
        </w:rPr>
        <w:t>[4]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36D0700" w14:textId="77777777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B27AA2" w14:textId="77777777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177C22" w14:textId="77777777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A01F1AD" w14:textId="77777777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7A16512" w14:textId="77777777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AF3AAE" w14:textId="77777777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E6B0890" w14:textId="77777777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B3476F9" w14:textId="77777777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C4EF45" w14:textId="77777777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1C087B" w14:textId="77777777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7E0511" w14:textId="77777777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F95215C" w14:textId="77777777" w:rsidR="00E804FE" w:rsidRDefault="00E804FE" w:rsidP="00E804FE">
      <w:pPr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2DAB80" w14:textId="77777777" w:rsidR="00E804FE" w:rsidRDefault="00E804FE" w:rsidP="00E804FE">
      <w:pPr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19289E" w14:textId="77777777" w:rsidR="00E804FE" w:rsidRDefault="00E804FE" w:rsidP="00E804FE">
      <w:pPr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37E413" w14:textId="77777777" w:rsidR="00E804FE" w:rsidRDefault="00E804FE" w:rsidP="00E804FE">
      <w:pPr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35B353" w14:textId="77777777" w:rsidR="00E804FE" w:rsidRDefault="00E804FE" w:rsidP="00E804FE">
      <w:pPr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2D4BE5" w14:textId="77777777" w:rsidR="00E804FE" w:rsidRDefault="00E804FE" w:rsidP="00E804FE">
      <w:pPr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C57ABD" w14:textId="77777777" w:rsidR="00E804FE" w:rsidRDefault="00E804FE" w:rsidP="00E804FE">
      <w:pPr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0289E3" w14:textId="1B98C61F" w:rsidR="00E804FE" w:rsidRDefault="00E804FE" w:rsidP="00E804FE">
      <w:pPr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F546E3" w14:textId="77777777" w:rsidR="00E804FE" w:rsidRDefault="00E804FE" w:rsidP="00E804FE">
      <w:pPr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70B296" w14:textId="159DEE28" w:rsidR="00004510" w:rsidRDefault="00004510" w:rsidP="00E804FE">
      <w:pPr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5801EA0" w14:textId="5231FEB7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</w:t>
      </w:r>
      <w:r w:rsidR="00824A5D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</w:p>
    <w:tbl>
      <w:tblPr>
        <w:tblStyle w:val="af7"/>
        <w:tblW w:w="90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0"/>
        <w:gridCol w:w="1766"/>
        <w:gridCol w:w="883"/>
        <w:gridCol w:w="883"/>
        <w:gridCol w:w="883"/>
        <w:gridCol w:w="883"/>
        <w:gridCol w:w="883"/>
        <w:gridCol w:w="883"/>
      </w:tblGrid>
      <w:tr w:rsidR="00E804FE" w14:paraId="092360D3" w14:textId="77777777" w:rsidTr="00824A5D">
        <w:trPr>
          <w:trHeight w:val="375"/>
        </w:trPr>
        <w:tc>
          <w:tcPr>
            <w:tcW w:w="196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23BCF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rsion</w:t>
            </w:r>
          </w:p>
        </w:tc>
        <w:tc>
          <w:tcPr>
            <w:tcW w:w="1766" w:type="dxa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15053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1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7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76766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2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AA5D9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4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D608F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6</w:t>
            </w:r>
          </w:p>
        </w:tc>
      </w:tr>
      <w:tr w:rsidR="00E804FE" w14:paraId="312C7604" w14:textId="77777777" w:rsidTr="00824A5D">
        <w:trPr>
          <w:trHeight w:val="375"/>
        </w:trPr>
        <w:tc>
          <w:tcPr>
            <w:tcW w:w="1960" w:type="dxa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4637C0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affold</w:t>
            </w:r>
          </w:p>
        </w:tc>
        <w:tc>
          <w:tcPr>
            <w:tcW w:w="1766" w:type="dxa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D583F5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344B9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447D7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70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8D9B51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8C338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7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A2090E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42225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804FE" w14:paraId="51D61046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B84E73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A640D5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1207E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C6825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43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83E1E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7E5CF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87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C262B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51527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30%</w:t>
            </w:r>
          </w:p>
        </w:tc>
      </w:tr>
      <w:tr w:rsidR="00E804FE" w14:paraId="7F6B63BB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3B343C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ssing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4F9D5E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54E222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741B0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87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3DABDD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F732B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26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60C8C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036CA2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70%</w:t>
            </w:r>
          </w:p>
        </w:tc>
      </w:tr>
    </w:tbl>
    <w:p w14:paraId="2F209A14" w14:textId="77777777" w:rsidR="00824A5D" w:rsidRDefault="00824A5D" w:rsidP="00824A5D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Pr="00222353">
        <w:rPr>
          <w:rFonts w:ascii="Times New Roman" w:eastAsia="Times New Roman" w:hAnsi="Times New Roman" w:cs="Times New Roman"/>
          <w:color w:val="000000"/>
          <w:sz w:val="24"/>
          <w:szCs w:val="24"/>
        </w:rPr>
        <w:t>data previously report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222353">
        <w:rPr>
          <w:rFonts w:ascii="Times New Roman" w:eastAsia="Times New Roman" w:hAnsi="Times New Roman" w:cs="Times New Roman"/>
          <w:color w:val="000000"/>
          <w:sz w:val="24"/>
          <w:szCs w:val="24"/>
        </w:rPr>
        <w:t>[4]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F78E292" w14:textId="77777777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Chloroplast markers were excluded.</w:t>
      </w:r>
    </w:p>
    <w:p w14:paraId="24A64E08" w14:textId="77777777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sz w:val="24"/>
          <w:szCs w:val="24"/>
        </w:rPr>
      </w:pPr>
    </w:p>
    <w:p w14:paraId="4343C16F" w14:textId="77777777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sz w:val="24"/>
          <w:szCs w:val="24"/>
        </w:rPr>
      </w:pPr>
    </w:p>
    <w:p w14:paraId="276B2E41" w14:textId="77777777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sz w:val="24"/>
          <w:szCs w:val="24"/>
        </w:rPr>
      </w:pPr>
    </w:p>
    <w:p w14:paraId="300E6D04" w14:textId="77777777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sz w:val="24"/>
          <w:szCs w:val="24"/>
        </w:rPr>
      </w:pPr>
    </w:p>
    <w:p w14:paraId="21555C61" w14:textId="77777777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sz w:val="24"/>
          <w:szCs w:val="24"/>
        </w:rPr>
      </w:pPr>
    </w:p>
    <w:p w14:paraId="56B7C5B1" w14:textId="77777777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sz w:val="24"/>
          <w:szCs w:val="24"/>
        </w:rPr>
      </w:pPr>
    </w:p>
    <w:p w14:paraId="0E802212" w14:textId="77777777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sz w:val="24"/>
          <w:szCs w:val="24"/>
        </w:rPr>
      </w:pPr>
    </w:p>
    <w:p w14:paraId="15E523F1" w14:textId="77777777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sz w:val="24"/>
          <w:szCs w:val="24"/>
        </w:rPr>
      </w:pPr>
    </w:p>
    <w:p w14:paraId="3616091E" w14:textId="77777777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sz w:val="24"/>
          <w:szCs w:val="24"/>
        </w:rPr>
      </w:pPr>
    </w:p>
    <w:p w14:paraId="756CD95B" w14:textId="77777777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sz w:val="24"/>
          <w:szCs w:val="24"/>
        </w:rPr>
      </w:pPr>
    </w:p>
    <w:p w14:paraId="5D81D56F" w14:textId="77777777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sz w:val="24"/>
          <w:szCs w:val="24"/>
        </w:rPr>
      </w:pPr>
    </w:p>
    <w:p w14:paraId="065F5A8E" w14:textId="77777777" w:rsidR="00E804FE" w:rsidRDefault="00E804FE" w:rsidP="006E4F8F">
      <w:pPr>
        <w:widowControl/>
        <w:suppressAutoHyphens/>
        <w:wordWrap/>
        <w:spacing w:after="0" w:line="480" w:lineRule="auto"/>
        <w:ind w:firstLine="283"/>
        <w:rPr>
          <w:rFonts w:ascii="Times New Roman" w:eastAsia="Times New Roman" w:hAnsi="Times New Roman" w:cs="Times New Roman"/>
          <w:sz w:val="24"/>
          <w:szCs w:val="24"/>
        </w:rPr>
      </w:pPr>
    </w:p>
    <w:p w14:paraId="3DFFFD50" w14:textId="2D62F3F1" w:rsidR="009B492C" w:rsidRDefault="009B492C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0F69BA5" w14:textId="77777777" w:rsidR="009B492C" w:rsidRDefault="009B492C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FDD84EC" w14:textId="77777777" w:rsidR="009B492C" w:rsidRDefault="009B492C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9C7F669" w14:textId="199BC77D" w:rsidR="00004510" w:rsidRDefault="00004510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3382B8C2" w14:textId="45AD1899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</w:t>
      </w:r>
      <w:r w:rsidR="00824A5D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</w:p>
    <w:tbl>
      <w:tblPr>
        <w:tblStyle w:val="af00"/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E804FE" w14:paraId="3BE40E2D" w14:textId="77777777" w:rsidTr="00E3471F">
        <w:trPr>
          <w:trHeight w:val="300"/>
        </w:trPr>
        <w:tc>
          <w:tcPr>
            <w:tcW w:w="1500" w:type="dxa"/>
            <w:vMerge w:val="restart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F6AD3D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P Type</w:t>
            </w:r>
          </w:p>
        </w:tc>
        <w:tc>
          <w:tcPr>
            <w:tcW w:w="1500" w:type="dxa"/>
            <w:vMerge w:val="restart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60D0ED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or Allele</w:t>
            </w:r>
          </w:p>
          <w:p w14:paraId="1F3C172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6000" w:type="dxa"/>
            <w:gridSpan w:val="4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50DAB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SNPs</w:t>
            </w:r>
          </w:p>
        </w:tc>
      </w:tr>
      <w:tr w:rsidR="00E804FE" w14:paraId="13F545E1" w14:textId="77777777" w:rsidTr="00E3471F">
        <w:trPr>
          <w:trHeight w:val="300"/>
        </w:trPr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00B0CF" w14:textId="77777777" w:rsidR="00E804FE" w:rsidRDefault="00E804FE" w:rsidP="009B492C">
            <w:pPr>
              <w:suppressAutoHyphens/>
              <w:wordWrap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8BD496" w14:textId="77777777" w:rsidR="00E804FE" w:rsidRDefault="00E804FE" w:rsidP="009B492C">
            <w:pPr>
              <w:suppressAutoHyphens/>
              <w:wordWrap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673AB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4</w:t>
            </w:r>
          </w:p>
        </w:tc>
        <w:tc>
          <w:tcPr>
            <w:tcW w:w="3000" w:type="dxa"/>
            <w:gridSpan w:val="2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4519A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6</w:t>
            </w:r>
          </w:p>
        </w:tc>
      </w:tr>
      <w:tr w:rsidR="00E804FE" w14:paraId="087CA4F2" w14:textId="77777777" w:rsidTr="00E3471F">
        <w:trPr>
          <w:trHeight w:val="300"/>
        </w:trPr>
        <w:tc>
          <w:tcPr>
            <w:tcW w:w="1500" w:type="dxa"/>
            <w:vMerge w:val="restart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867D0A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fted</w:t>
            </w:r>
          </w:p>
          <w:p w14:paraId="1977BA3B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 430 Korean Soybean Core Collection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303BD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~0.01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7512E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6319A8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98%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DC37E5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591B6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74%</w:t>
            </w:r>
          </w:p>
        </w:tc>
      </w:tr>
      <w:tr w:rsidR="00E804FE" w14:paraId="1A72F82B" w14:textId="77777777" w:rsidTr="00E3471F">
        <w:trPr>
          <w:trHeight w:val="300"/>
        </w:trPr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D094AF" w14:textId="77777777" w:rsidR="00E804FE" w:rsidRDefault="00E804FE" w:rsidP="00E3471F">
            <w:pP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E4BCF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–0.05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321CD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88EDB2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15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13A91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4AD8F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11%</w:t>
            </w:r>
          </w:p>
        </w:tc>
      </w:tr>
      <w:tr w:rsidR="00E804FE" w14:paraId="43EAE81C" w14:textId="77777777" w:rsidTr="00E3471F">
        <w:trPr>
          <w:trHeight w:val="300"/>
        </w:trPr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A73B13" w14:textId="77777777" w:rsidR="00E804FE" w:rsidRDefault="00E804FE" w:rsidP="00E3471F">
            <w:pP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921D3E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–0.10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78CF7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BB7FC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62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2147E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CFB1F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63%</w:t>
            </w:r>
          </w:p>
        </w:tc>
      </w:tr>
      <w:tr w:rsidR="00E804FE" w14:paraId="160D9298" w14:textId="77777777" w:rsidTr="00E3471F">
        <w:trPr>
          <w:trHeight w:val="300"/>
        </w:trPr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D7476D" w14:textId="77777777" w:rsidR="00E804FE" w:rsidRDefault="00E804FE" w:rsidP="00E3471F">
            <w:pP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DBDE7D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–0.20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F33C9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68959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72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3FC42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55078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3%</w:t>
            </w:r>
          </w:p>
        </w:tc>
      </w:tr>
      <w:tr w:rsidR="00E804FE" w14:paraId="0C00FBB8" w14:textId="77777777" w:rsidTr="00E3471F">
        <w:trPr>
          <w:trHeight w:val="300"/>
        </w:trPr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BD8393" w14:textId="77777777" w:rsidR="00E804FE" w:rsidRDefault="00E804FE" w:rsidP="00E3471F">
            <w:pP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6D544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~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46F24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C9303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52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4A633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CD6DF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0%</w:t>
            </w:r>
          </w:p>
        </w:tc>
      </w:tr>
      <w:tr w:rsidR="00E804FE" w14:paraId="2D6049BD" w14:textId="77777777" w:rsidTr="00E3471F">
        <w:trPr>
          <w:trHeight w:val="300"/>
        </w:trPr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C58AE7" w14:textId="77777777" w:rsidR="00E804FE" w:rsidRDefault="00E804FE" w:rsidP="00E3471F">
            <w:pPr>
              <w:suppressAutoHyphens/>
              <w:wordWrap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6E773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054C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20D09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EF5EE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190EF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1F9A4FC" w14:textId="42F2FF67" w:rsidR="00E804FE" w:rsidRPr="0072226B" w:rsidRDefault="00E804FE" w:rsidP="00E804FE">
      <w:pPr>
        <w:suppressAutoHyphens/>
        <w:wordWrap/>
        <w:spacing w:after="0" w:line="480" w:lineRule="auto"/>
      </w:pPr>
      <w:r>
        <w:br w:type="page"/>
      </w:r>
    </w:p>
    <w:p w14:paraId="413B42C5" w14:textId="293456F8" w:rsidR="00E804FE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</w:t>
      </w:r>
      <w:r w:rsidR="00824A5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af10"/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E804FE" w14:paraId="0A6403F4" w14:textId="77777777" w:rsidTr="00E3471F">
        <w:trPr>
          <w:trHeight w:val="300"/>
        </w:trPr>
        <w:tc>
          <w:tcPr>
            <w:tcW w:w="1500" w:type="dxa"/>
            <w:vMerge w:val="restart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7D56A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NP Type</w:t>
            </w:r>
          </w:p>
        </w:tc>
        <w:tc>
          <w:tcPr>
            <w:tcW w:w="1500" w:type="dxa"/>
            <w:vMerge w:val="restart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71613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nor Allele</w:t>
            </w:r>
          </w:p>
          <w:p w14:paraId="30AC399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6000" w:type="dxa"/>
            <w:gridSpan w:val="4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29A321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SNPs</w:t>
            </w:r>
          </w:p>
        </w:tc>
      </w:tr>
      <w:tr w:rsidR="00E804FE" w14:paraId="6C1C2EDD" w14:textId="77777777" w:rsidTr="00E3471F">
        <w:trPr>
          <w:trHeight w:val="300"/>
        </w:trPr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F86EC0" w14:textId="77777777" w:rsidR="00E804FE" w:rsidRDefault="00E804FE" w:rsidP="009B49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BD7DB1" w14:textId="77777777" w:rsidR="00E804FE" w:rsidRDefault="00E804FE" w:rsidP="009B49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0" w:type="dxa"/>
            <w:gridSpan w:val="2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8B9CC9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m82.v4</w:t>
            </w:r>
          </w:p>
        </w:tc>
        <w:tc>
          <w:tcPr>
            <w:tcW w:w="3000" w:type="dxa"/>
            <w:gridSpan w:val="2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0A884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m82.v6</w:t>
            </w:r>
          </w:p>
        </w:tc>
      </w:tr>
      <w:tr w:rsidR="00E804FE" w14:paraId="3DD4732B" w14:textId="77777777" w:rsidTr="00E3471F">
        <w:trPr>
          <w:trHeight w:val="300"/>
        </w:trPr>
        <w:tc>
          <w:tcPr>
            <w:tcW w:w="1500" w:type="dxa"/>
            <w:vMerge w:val="restart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3ED145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fted</w:t>
            </w:r>
          </w:p>
          <w:p w14:paraId="54EEF6A4" w14:textId="77777777" w:rsidR="00E804FE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 497 Plant Introduction Soybean Collection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78E2B8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0.01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9E915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39E6F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5E1BA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567BB4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E804FE" w14:paraId="40FA39DB" w14:textId="77777777" w:rsidTr="00E3471F">
        <w:trPr>
          <w:trHeight w:val="300"/>
        </w:trPr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531D1A" w14:textId="77777777" w:rsidR="00E804FE" w:rsidRDefault="00E804FE" w:rsidP="00E347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90382E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–0.05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C7E60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CF44B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8B5CE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790D25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%</w:t>
            </w:r>
          </w:p>
        </w:tc>
      </w:tr>
      <w:tr w:rsidR="00E804FE" w14:paraId="70558C04" w14:textId="77777777" w:rsidTr="00E3471F">
        <w:trPr>
          <w:trHeight w:val="300"/>
        </w:trPr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8A523C" w14:textId="77777777" w:rsidR="00E804FE" w:rsidRDefault="00E804FE" w:rsidP="00E347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81B32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–0.10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C35DA1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EB974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170B3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16B61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E804FE" w14:paraId="6A4799E2" w14:textId="77777777" w:rsidTr="00E3471F">
        <w:trPr>
          <w:trHeight w:val="300"/>
        </w:trPr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E95D9B" w14:textId="77777777" w:rsidR="00E804FE" w:rsidRDefault="00E804FE" w:rsidP="00E347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B8C95E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–0.20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11EE9F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FC0A93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2E87D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1D0B4E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E804FE" w14:paraId="49775321" w14:textId="77777777" w:rsidTr="00E3471F">
        <w:trPr>
          <w:trHeight w:val="300"/>
        </w:trPr>
        <w:tc>
          <w:tcPr>
            <w:tcW w:w="1500" w:type="dxa"/>
            <w:vMerge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E75854" w14:textId="77777777" w:rsidR="00E804FE" w:rsidRDefault="00E804FE" w:rsidP="00E3471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34779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~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DBC27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C0A32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3EF68B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84E5FA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E804FE" w14:paraId="7507F608" w14:textId="77777777" w:rsidTr="00E3471F">
        <w:trPr>
          <w:trHeight w:val="300"/>
        </w:trPr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BCF262" w14:textId="77777777" w:rsidR="00E804FE" w:rsidRDefault="00E804FE" w:rsidP="00E3471F">
            <w:pPr>
              <w:suppressAutoHyphens/>
              <w:wordWrap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AB4177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FB3DFC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85CF8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7745F0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C2BE36" w14:textId="77777777" w:rsidR="00E804FE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D279809" w14:textId="77777777" w:rsidR="00E804FE" w:rsidRDefault="00E804FE" w:rsidP="006E4F8F">
      <w:pPr>
        <w:widowControl/>
        <w:suppressAutoHyphens/>
        <w:wordWrap/>
        <w:spacing w:after="0"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CDFCF0B" w14:textId="77777777" w:rsidR="00E804FE" w:rsidRDefault="00E804FE" w:rsidP="006E4F8F">
      <w:pPr>
        <w:widowControl/>
        <w:suppressAutoHyphens/>
        <w:wordWrap/>
        <w:spacing w:after="0"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1AECCB2" w14:textId="77777777" w:rsidR="00E804FE" w:rsidRDefault="00E804FE" w:rsidP="006E4F8F">
      <w:pPr>
        <w:widowControl/>
        <w:suppressAutoHyphens/>
        <w:wordWrap/>
        <w:spacing w:after="0"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8232D15" w14:textId="77777777" w:rsidR="00E804FE" w:rsidRDefault="00E804FE" w:rsidP="006E4F8F">
      <w:pPr>
        <w:widowControl/>
        <w:suppressAutoHyphens/>
        <w:wordWrap/>
        <w:spacing w:after="0"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B38CC73" w14:textId="77777777" w:rsidR="00E804FE" w:rsidRDefault="00E804FE" w:rsidP="006E4F8F">
      <w:pPr>
        <w:widowControl/>
        <w:suppressAutoHyphens/>
        <w:wordWrap/>
        <w:spacing w:after="0"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17AC8A8" w14:textId="77777777" w:rsidR="00E804FE" w:rsidRDefault="00E804FE" w:rsidP="006E4F8F">
      <w:pPr>
        <w:widowControl/>
        <w:suppressAutoHyphens/>
        <w:wordWrap/>
        <w:spacing w:after="0"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2DD7F19" w14:textId="77777777" w:rsidR="00E804FE" w:rsidRDefault="00E804FE" w:rsidP="006E4F8F">
      <w:pPr>
        <w:widowControl/>
        <w:suppressAutoHyphens/>
        <w:wordWrap/>
        <w:spacing w:after="0"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02DCA7D" w14:textId="77777777" w:rsidR="00E804FE" w:rsidRDefault="00E804FE" w:rsidP="006E4F8F">
      <w:pPr>
        <w:widowControl/>
        <w:suppressAutoHyphens/>
        <w:wordWrap/>
        <w:spacing w:after="0"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0528670" w14:textId="4D7677A2" w:rsidR="00E804FE" w:rsidRDefault="00E804FE" w:rsidP="006E4F8F">
      <w:pPr>
        <w:widowControl/>
        <w:suppressAutoHyphens/>
        <w:wordWrap/>
        <w:spacing w:after="0"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4D85CE3" w14:textId="0B7064E8" w:rsidR="00E804FE" w:rsidRDefault="00E804FE" w:rsidP="006E4F8F">
      <w:pPr>
        <w:widowControl/>
        <w:suppressAutoHyphens/>
        <w:wordWrap/>
        <w:spacing w:after="0"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1DBD618" w14:textId="19B1514E" w:rsidR="00E804FE" w:rsidRDefault="00E804FE" w:rsidP="006E4F8F">
      <w:pPr>
        <w:widowControl/>
        <w:suppressAutoHyphens/>
        <w:wordWrap/>
        <w:spacing w:after="0"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288D71B" w14:textId="77777777" w:rsidR="00E804FE" w:rsidRDefault="00E804FE" w:rsidP="006E4F8F">
      <w:pPr>
        <w:widowControl/>
        <w:suppressAutoHyphens/>
        <w:wordWrap/>
        <w:spacing w:after="0"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B7A40C9" w14:textId="77777777" w:rsidR="00725678" w:rsidRDefault="00725678" w:rsidP="009B492C">
      <w:pPr>
        <w:widowControl/>
        <w:suppressAutoHyphens/>
        <w:wordWrap/>
        <w:spacing w:after="0"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3" w:name="_heading=h.r9kqq4cfdtb7" w:colFirst="0" w:colLast="0"/>
      <w:bookmarkStart w:id="4" w:name="_heading=h.bilklvi4pe9k" w:colFirst="0" w:colLast="0"/>
      <w:bookmarkEnd w:id="3"/>
      <w:bookmarkEnd w:id="4"/>
    </w:p>
    <w:sectPr w:rsidR="00725678">
      <w:footerReference w:type="default" r:id="rId7"/>
      <w:pgSz w:w="11906" w:h="16838"/>
      <w:pgMar w:top="1701" w:right="1440" w:bottom="144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90B494" w14:textId="77777777" w:rsidR="00564340" w:rsidRDefault="00564340">
      <w:pPr>
        <w:spacing w:after="0" w:line="240" w:lineRule="auto"/>
      </w:pPr>
      <w:r>
        <w:separator/>
      </w:r>
    </w:p>
  </w:endnote>
  <w:endnote w:type="continuationSeparator" w:id="0">
    <w:p w14:paraId="2049A36D" w14:textId="77777777" w:rsidR="00564340" w:rsidRDefault="00564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7A40D5" w14:textId="671F2982" w:rsidR="00725678" w:rsidRDefault="005E6315">
    <w:pPr>
      <w:jc w:val="right"/>
    </w:pPr>
    <w:r>
      <w:fldChar w:fldCharType="begin"/>
    </w:r>
    <w:r>
      <w:instrText>PAGE</w:instrText>
    </w:r>
    <w:r>
      <w:fldChar w:fldCharType="separate"/>
    </w:r>
    <w:r w:rsidR="008C52C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6CAA6F" w14:textId="77777777" w:rsidR="00564340" w:rsidRDefault="00564340">
      <w:pPr>
        <w:spacing w:after="0" w:line="240" w:lineRule="auto"/>
      </w:pPr>
      <w:r>
        <w:separator/>
      </w:r>
    </w:p>
  </w:footnote>
  <w:footnote w:type="continuationSeparator" w:id="0">
    <w:p w14:paraId="6497EA5F" w14:textId="77777777" w:rsidR="00564340" w:rsidRDefault="005643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678"/>
    <w:rsid w:val="00004510"/>
    <w:rsid w:val="00037C29"/>
    <w:rsid w:val="00044548"/>
    <w:rsid w:val="000971C8"/>
    <w:rsid w:val="000A26A6"/>
    <w:rsid w:val="000D543D"/>
    <w:rsid w:val="000D65EB"/>
    <w:rsid w:val="000E4E09"/>
    <w:rsid w:val="000F52D0"/>
    <w:rsid w:val="000F6957"/>
    <w:rsid w:val="001476C8"/>
    <w:rsid w:val="001534EA"/>
    <w:rsid w:val="001A4F8F"/>
    <w:rsid w:val="00214337"/>
    <w:rsid w:val="0027039E"/>
    <w:rsid w:val="0027083D"/>
    <w:rsid w:val="0034480A"/>
    <w:rsid w:val="00377207"/>
    <w:rsid w:val="00394143"/>
    <w:rsid w:val="003A32DF"/>
    <w:rsid w:val="003A3896"/>
    <w:rsid w:val="003F731C"/>
    <w:rsid w:val="00401D2C"/>
    <w:rsid w:val="00482BD9"/>
    <w:rsid w:val="004C6E14"/>
    <w:rsid w:val="00563023"/>
    <w:rsid w:val="00564340"/>
    <w:rsid w:val="005D3AAC"/>
    <w:rsid w:val="005E6315"/>
    <w:rsid w:val="006046A9"/>
    <w:rsid w:val="0061594D"/>
    <w:rsid w:val="00690842"/>
    <w:rsid w:val="006A4054"/>
    <w:rsid w:val="006E4F8F"/>
    <w:rsid w:val="00711053"/>
    <w:rsid w:val="007205F8"/>
    <w:rsid w:val="00720843"/>
    <w:rsid w:val="0072226B"/>
    <w:rsid w:val="00725678"/>
    <w:rsid w:val="00743649"/>
    <w:rsid w:val="00824A5D"/>
    <w:rsid w:val="00895591"/>
    <w:rsid w:val="008C45C5"/>
    <w:rsid w:val="008C52C4"/>
    <w:rsid w:val="009A12D4"/>
    <w:rsid w:val="009B492C"/>
    <w:rsid w:val="00A123A4"/>
    <w:rsid w:val="00A46FB1"/>
    <w:rsid w:val="00AA0F93"/>
    <w:rsid w:val="00AE0B6C"/>
    <w:rsid w:val="00AE100A"/>
    <w:rsid w:val="00C707F6"/>
    <w:rsid w:val="00CC15FB"/>
    <w:rsid w:val="00D57DBE"/>
    <w:rsid w:val="00D620E9"/>
    <w:rsid w:val="00D62EF5"/>
    <w:rsid w:val="00D65D48"/>
    <w:rsid w:val="00DA398D"/>
    <w:rsid w:val="00DD02DC"/>
    <w:rsid w:val="00DE097B"/>
    <w:rsid w:val="00E321B9"/>
    <w:rsid w:val="00E56451"/>
    <w:rsid w:val="00E804FE"/>
    <w:rsid w:val="00EE3E1A"/>
    <w:rsid w:val="00F12102"/>
    <w:rsid w:val="00F16302"/>
    <w:rsid w:val="00F42A31"/>
    <w:rsid w:val="00F545C9"/>
    <w:rsid w:val="00FA7FD3"/>
    <w:rsid w:val="00FE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7A3C99"/>
  <w15:docId w15:val="{2E9BDBC8-082B-4DA5-810B-3708CB4C3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맑은 고딕"/>
        <w:lang w:val="en-US" w:eastAsia="en-PH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591"/>
    <w:pPr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A766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Char">
    <w:name w:val="제목 1 Char"/>
    <w:basedOn w:val="a0"/>
    <w:link w:val="1"/>
    <w:uiPriority w:val="9"/>
    <w:rsid w:val="001A7667"/>
    <w:rPr>
      <w:rFonts w:ascii="굴림" w:eastAsia="굴림" w:hAnsi="굴림" w:cs="굴림"/>
      <w:b/>
      <w:bCs/>
      <w:kern w:val="36"/>
      <w:sz w:val="48"/>
      <w:szCs w:val="48"/>
    </w:rPr>
  </w:style>
  <w:style w:type="paragraph" w:styleId="a4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name w:val="a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name w:val="a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name w:val="a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name w:val="a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name w:val="aa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name w:val="ab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e">
    <w:name w:val="annotation reference"/>
    <w:basedOn w:val="a0"/>
    <w:uiPriority w:val="99"/>
    <w:rsid w:val="000F3DF7"/>
    <w:rPr>
      <w:sz w:val="16"/>
      <w:szCs w:val="16"/>
    </w:rPr>
  </w:style>
  <w:style w:type="paragraph" w:styleId="af">
    <w:name w:val="annotation text"/>
    <w:basedOn w:val="a"/>
    <w:link w:val="Char"/>
    <w:uiPriority w:val="99"/>
    <w:unhideWhenUsed/>
    <w:pPr>
      <w:spacing w:line="240" w:lineRule="auto"/>
    </w:pPr>
  </w:style>
  <w:style w:type="character" w:customStyle="1" w:styleId="Char">
    <w:name w:val="메모 텍스트 Char"/>
    <w:basedOn w:val="a0"/>
    <w:link w:val="af"/>
    <w:uiPriority w:val="99"/>
  </w:style>
  <w:style w:type="paragraph" w:styleId="af0">
    <w:name w:val="annotation subject"/>
    <w:basedOn w:val="af"/>
    <w:next w:val="af"/>
    <w:link w:val="Char0"/>
    <w:uiPriority w:val="99"/>
    <w:semiHidden/>
    <w:unhideWhenUsed/>
    <w:rsid w:val="006650EA"/>
    <w:rPr>
      <w:b/>
      <w:bCs/>
    </w:rPr>
  </w:style>
  <w:style w:type="character" w:customStyle="1" w:styleId="Char0">
    <w:name w:val="메모 주제 Char"/>
    <w:basedOn w:val="Char"/>
    <w:link w:val="af0"/>
    <w:uiPriority w:val="99"/>
    <w:semiHidden/>
    <w:rsid w:val="006650EA"/>
    <w:rPr>
      <w:b/>
      <w:bCs/>
    </w:rPr>
  </w:style>
  <w:style w:type="paragraph" w:styleId="af1">
    <w:name w:val="Revision"/>
    <w:hidden/>
    <w:uiPriority w:val="99"/>
    <w:semiHidden/>
    <w:rsid w:val="006650EA"/>
    <w:pPr>
      <w:widowControl/>
      <w:spacing w:after="0" w:line="240" w:lineRule="auto"/>
      <w:jc w:val="left"/>
    </w:pPr>
  </w:style>
  <w:style w:type="character" w:styleId="af2">
    <w:name w:val="Hyperlink"/>
    <w:basedOn w:val="a0"/>
    <w:uiPriority w:val="99"/>
    <w:unhideWhenUsed/>
    <w:rsid w:val="00066629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66629"/>
    <w:rPr>
      <w:color w:val="605E5C"/>
      <w:shd w:val="clear" w:color="auto" w:fill="E1DFDD"/>
    </w:rPr>
  </w:style>
  <w:style w:type="paragraph" w:styleId="af4">
    <w:name w:val="header"/>
    <w:basedOn w:val="a"/>
    <w:link w:val="Char1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f4"/>
    <w:uiPriority w:val="99"/>
    <w:rsid w:val="00A07593"/>
  </w:style>
  <w:style w:type="paragraph" w:styleId="af5">
    <w:name w:val="footer"/>
    <w:basedOn w:val="a"/>
    <w:link w:val="Char2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f5"/>
    <w:uiPriority w:val="99"/>
    <w:rsid w:val="00A07593"/>
  </w:style>
  <w:style w:type="table" w:customStyle="1" w:styleId="af6">
    <w:name w:val="a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0">
    <w:name w:val="a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0">
    <w:name w:val="a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0">
    <w:name w:val="a2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0">
    <w:name w:val="a3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0">
    <w:name w:val="a4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0">
    <w:name w:val="ae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name w:val="af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0">
    <w:name w:val="af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0">
    <w:name w:val="af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agHp90cjdW+FFzqSInlIdK9XXg==">CgMxLjAyDmguY3J6NWR0d2tqZXBwMg5oLjkzNzcyaTdxZ2ttODIOaC5heDE4N25jNWt5MzkyDmgucjlrcXE0Y2ZkdGI3Mg5oLmJpbGtsdmk0cGU5azgAciExLXpNcGQ3LXpxb0ZCWDFidUhXUVVKMU9zdnpBMmsyQV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8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hhwang</cp:lastModifiedBy>
  <cp:revision>57</cp:revision>
  <dcterms:created xsi:type="dcterms:W3CDTF">2024-12-04T04:34:00Z</dcterms:created>
  <dcterms:modified xsi:type="dcterms:W3CDTF">2025-06-17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2d290ff84ec199f0e6068ea34c940306112bb6de161a795baba51fba1a6f2</vt:lpwstr>
  </property>
</Properties>
</file>